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6F33" w:rsidRPr="009537DE" w:rsidRDefault="001F6F33" w:rsidP="001F6F33">
      <w:r w:rsidRPr="009537DE">
        <w:t xml:space="preserve">Table </w:t>
      </w:r>
      <w:r w:rsidR="005B35D0" w:rsidRPr="009537DE">
        <w:rPr>
          <w:rFonts w:hint="eastAsia"/>
        </w:rPr>
        <w:t>S</w:t>
      </w:r>
      <w:r w:rsidRPr="009537DE">
        <w:t xml:space="preserve">1 Genotype distribution of </w:t>
      </w:r>
      <w:r w:rsidRPr="009537DE">
        <w:rPr>
          <w:i/>
        </w:rPr>
        <w:t>EMID2</w:t>
      </w:r>
      <w:r w:rsidRPr="009537DE">
        <w:t xml:space="preserve"> polymorphisms</w:t>
      </w:r>
    </w:p>
    <w:tbl>
      <w:tblPr>
        <w:tblW w:w="7666" w:type="dxa"/>
        <w:tblInd w:w="92" w:type="dxa"/>
        <w:tblLook w:val="04A0"/>
      </w:tblPr>
      <w:tblGrid>
        <w:gridCol w:w="1172"/>
        <w:gridCol w:w="872"/>
        <w:gridCol w:w="1032"/>
        <w:gridCol w:w="1080"/>
        <w:gridCol w:w="990"/>
        <w:gridCol w:w="990"/>
        <w:gridCol w:w="1530"/>
      </w:tblGrid>
      <w:tr w:rsidR="001F6F33" w:rsidRPr="009537DE" w:rsidTr="00553D44">
        <w:trPr>
          <w:trHeight w:val="20"/>
        </w:trPr>
        <w:tc>
          <w:tcPr>
            <w:tcW w:w="11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F33" w:rsidRPr="009537DE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537DE">
              <w:rPr>
                <w:rFonts w:eastAsia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F33" w:rsidRPr="009537DE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537DE">
              <w:rPr>
                <w:rFonts w:eastAsia="Times New Roman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409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F33" w:rsidRPr="009537DE" w:rsidRDefault="001F6F33" w:rsidP="00553D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537DE">
              <w:rPr>
                <w:rFonts w:eastAsia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F33" w:rsidRPr="009537DE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537DE">
              <w:rPr>
                <w:rFonts w:eastAsia="Times New Roman"/>
                <w:color w:val="000000"/>
                <w:sz w:val="20"/>
                <w:szCs w:val="20"/>
              </w:rPr>
              <w:t>Heterozygosity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69451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855042">
              <w:rPr>
                <w:rFonts w:eastAsia="Times New Roman"/>
                <w:sz w:val="20"/>
                <w:szCs w:val="20"/>
              </w:rPr>
              <w:t>Intron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C (23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T (18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TT (4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412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472969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855042">
              <w:rPr>
                <w:rFonts w:eastAsia="Times New Roman"/>
                <w:sz w:val="20"/>
                <w:szCs w:val="20"/>
              </w:rPr>
              <w:t>Intron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A (23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G (18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GG (4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411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102376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855042">
              <w:rPr>
                <w:rFonts w:eastAsia="Times New Roman"/>
                <w:sz w:val="20"/>
                <w:szCs w:val="20"/>
              </w:rPr>
              <w:t>Intron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C (1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T (22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TT (1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499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99867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855042">
              <w:rPr>
                <w:rFonts w:eastAsia="Times New Roman"/>
                <w:sz w:val="20"/>
                <w:szCs w:val="20"/>
              </w:rPr>
              <w:t>Intron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C (3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C (8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A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158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102545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855042">
              <w:rPr>
                <w:rFonts w:eastAsia="Times New Roman"/>
                <w:sz w:val="20"/>
                <w:szCs w:val="20"/>
              </w:rPr>
              <w:t>Intron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TT (3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T (8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C (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167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1023945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855042">
              <w:rPr>
                <w:rFonts w:eastAsia="Times New Roman"/>
                <w:sz w:val="20"/>
                <w:szCs w:val="20"/>
              </w:rPr>
              <w:t>Intron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GG (3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G (8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A (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167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22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855042">
              <w:rPr>
                <w:rFonts w:eastAsia="Times New Roman"/>
                <w:sz w:val="20"/>
                <w:szCs w:val="20"/>
              </w:rPr>
              <w:t>Intron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GG (2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G (19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A (4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426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1043533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855042">
              <w:rPr>
                <w:rFonts w:eastAsia="Times New Roman"/>
                <w:sz w:val="20"/>
                <w:szCs w:val="20"/>
              </w:rPr>
              <w:t>Intron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GG (2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G (19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A (4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426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694469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855042">
              <w:rPr>
                <w:rFonts w:eastAsia="Times New Roman"/>
                <w:sz w:val="20"/>
                <w:szCs w:val="20"/>
              </w:rPr>
              <w:t>Intron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A (28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G (16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GG (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339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694277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855042">
              <w:rPr>
                <w:rFonts w:eastAsia="Times New Roman"/>
                <w:sz w:val="20"/>
                <w:szCs w:val="20"/>
              </w:rPr>
              <w:t>Intron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TT (35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T (1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A (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218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964066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855042">
              <w:rPr>
                <w:rFonts w:eastAsia="Times New Roman"/>
                <w:sz w:val="20"/>
                <w:szCs w:val="20"/>
              </w:rPr>
              <w:t>Intron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GG (17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G (2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A (8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480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694718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855042">
              <w:rPr>
                <w:rFonts w:eastAsia="Times New Roman"/>
                <w:sz w:val="20"/>
                <w:szCs w:val="20"/>
              </w:rPr>
              <w:t>Intron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A (1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C (23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C (1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500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1177087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855042">
              <w:rPr>
                <w:rFonts w:eastAsia="Times New Roman"/>
                <w:sz w:val="20"/>
                <w:szCs w:val="20"/>
              </w:rPr>
              <w:t>Intron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GG (36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GT (1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TT (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206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1177202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855042">
              <w:rPr>
                <w:rFonts w:eastAsia="Times New Roman"/>
                <w:sz w:val="20"/>
                <w:szCs w:val="20"/>
              </w:rPr>
              <w:t>Intron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GG (36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G (9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A (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202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117720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855042">
              <w:rPr>
                <w:rFonts w:eastAsia="Times New Roman"/>
                <w:sz w:val="20"/>
                <w:szCs w:val="20"/>
              </w:rPr>
              <w:t>Intron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C (36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G (9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GG (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199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1022392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855042">
              <w:rPr>
                <w:rFonts w:eastAsia="Times New Roman"/>
                <w:sz w:val="20"/>
                <w:szCs w:val="20"/>
              </w:rPr>
              <w:t>Intron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C (4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T (4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TT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090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47297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855042">
              <w:rPr>
                <w:rFonts w:eastAsia="Times New Roman"/>
                <w:sz w:val="20"/>
                <w:szCs w:val="20"/>
              </w:rPr>
              <w:t>Intron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C (14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T (22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TT (1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497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102543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855042">
              <w:rPr>
                <w:rFonts w:eastAsia="Times New Roman"/>
                <w:sz w:val="20"/>
                <w:szCs w:val="20"/>
              </w:rPr>
              <w:t>Intron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A (1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G (23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GG (1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500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404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855042">
              <w:rPr>
                <w:rFonts w:eastAsia="Times New Roman"/>
                <w:sz w:val="20"/>
                <w:szCs w:val="20"/>
              </w:rPr>
              <w:t>Intron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GG (1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G (22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A (9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493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694979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855042">
              <w:rPr>
                <w:rFonts w:eastAsia="Times New Roman"/>
                <w:sz w:val="20"/>
                <w:szCs w:val="20"/>
              </w:rPr>
              <w:t>Intron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TT (14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T (22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C (9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493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472749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855042">
              <w:rPr>
                <w:rFonts w:eastAsia="Times New Roman"/>
                <w:sz w:val="20"/>
                <w:szCs w:val="20"/>
              </w:rPr>
              <w:t>Intron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GG (15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G (22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A (9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491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1323874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855042">
              <w:rPr>
                <w:rFonts w:eastAsia="Times New Roman"/>
                <w:sz w:val="20"/>
                <w:szCs w:val="20"/>
              </w:rPr>
              <w:t>Intron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GG (14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G (22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C (1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497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472749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855042">
              <w:rPr>
                <w:rFonts w:eastAsia="Times New Roman"/>
                <w:sz w:val="20"/>
                <w:szCs w:val="20"/>
              </w:rPr>
              <w:t>Intron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GG (2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G (2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A (4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440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1323306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855042">
              <w:rPr>
                <w:rFonts w:eastAsia="Times New Roman"/>
                <w:sz w:val="20"/>
                <w:szCs w:val="20"/>
              </w:rPr>
              <w:t>Intron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GG (2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G (2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A (5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444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86912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Intron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C (42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T (4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TT (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092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147665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Intron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A (3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G (6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GG (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149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697348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Intron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TT (2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T (19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C (5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441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780215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Intron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A (24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G (18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GG (3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407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1095334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Intron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TT (2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T (18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C (4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407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126680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Intron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C (27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T (16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TT (2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365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100806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Intron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TT (1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T (21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C (1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495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1323264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Intron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TT (3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T (13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C (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299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154388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Intron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TT (1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T (22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C (1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498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185962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Intron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C (31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G (1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GG (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300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694708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Intron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C (44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T (2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TT 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050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996933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Intron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GG (36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G (9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A (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213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1253838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Intron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C (3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T (7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TT (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172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171355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Intron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A (3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G (7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GG (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172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1558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Intron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TT (3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T (14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C (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307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1025005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Intron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A (38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C (8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C (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169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694773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Intron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GG (3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G (13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A (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275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215873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Intron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C (32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T (13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TT (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277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1027954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Intron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TT (36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T (9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C (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200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694596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Intron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GG (4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G (6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A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121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1324594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Intron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C (3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T (6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TT (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155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1747079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Intron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GG(3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G(6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A(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150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102375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Intron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TT (37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T (9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CC (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192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171356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Intron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A (4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G (4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GG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096 </w:t>
            </w:r>
          </w:p>
        </w:tc>
      </w:tr>
      <w:tr w:rsidR="001F6F33" w:rsidRPr="00855042" w:rsidTr="00553D4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s1713562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Intron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A (41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AG (4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GG (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>N (46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F33" w:rsidRPr="00855042" w:rsidRDefault="001F6F33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855042">
              <w:rPr>
                <w:rFonts w:eastAsia="Times New Roman"/>
                <w:color w:val="000000"/>
                <w:sz w:val="20"/>
                <w:szCs w:val="20"/>
              </w:rPr>
              <w:t xml:space="preserve">0.101 </w:t>
            </w:r>
          </w:p>
        </w:tc>
      </w:tr>
    </w:tbl>
    <w:p w:rsidR="001F6F33" w:rsidRPr="00364F81" w:rsidRDefault="005B35D0" w:rsidP="005B35D0">
      <w:pPr>
        <w:widowControl/>
        <w:wordWrap/>
        <w:autoSpaceDE/>
        <w:autoSpaceDN/>
        <w:spacing w:line="240" w:lineRule="auto"/>
        <w:jc w:val="left"/>
      </w:pPr>
      <w:r w:rsidRPr="00364F81">
        <w:t xml:space="preserve"> </w:t>
      </w:r>
    </w:p>
    <w:p w:rsidR="00E5541B" w:rsidRDefault="00E5541B">
      <w:pPr>
        <w:widowControl/>
        <w:wordWrap/>
        <w:autoSpaceDE/>
        <w:autoSpaceDN/>
        <w:spacing w:line="240" w:lineRule="auto"/>
        <w:jc w:val="left"/>
      </w:pPr>
      <w:r>
        <w:br w:type="page"/>
      </w:r>
    </w:p>
    <w:p w:rsidR="00E5541B" w:rsidRPr="009537DE" w:rsidRDefault="00E5541B" w:rsidP="00E5541B">
      <w:pPr>
        <w:widowControl/>
        <w:wordWrap/>
        <w:autoSpaceDE/>
        <w:autoSpaceDN/>
        <w:spacing w:line="240" w:lineRule="auto"/>
      </w:pPr>
      <w:r w:rsidRPr="009537DE">
        <w:lastRenderedPageBreak/>
        <w:t xml:space="preserve">Table </w:t>
      </w:r>
      <w:r w:rsidRPr="009537DE">
        <w:rPr>
          <w:rFonts w:hint="eastAsia"/>
        </w:rPr>
        <w:t>S</w:t>
      </w:r>
      <w:r w:rsidRPr="009537DE">
        <w:t xml:space="preserve">2  Association of </w:t>
      </w:r>
      <w:r w:rsidRPr="009537DE">
        <w:rPr>
          <w:i/>
        </w:rPr>
        <w:t>EMID2</w:t>
      </w:r>
      <w:r w:rsidRPr="009537DE">
        <w:t xml:space="preserve"> SNPs and haplotypes with nasal polyps in the overall asthmatic patients (n = 467)</w:t>
      </w:r>
    </w:p>
    <w:tbl>
      <w:tblPr>
        <w:tblW w:w="9736" w:type="dxa"/>
        <w:tblInd w:w="92" w:type="dxa"/>
        <w:tblLook w:val="04A0"/>
      </w:tblPr>
      <w:tblGrid>
        <w:gridCol w:w="1189"/>
        <w:gridCol w:w="717"/>
        <w:gridCol w:w="720"/>
        <w:gridCol w:w="1170"/>
        <w:gridCol w:w="601"/>
        <w:gridCol w:w="592"/>
        <w:gridCol w:w="1147"/>
        <w:gridCol w:w="540"/>
        <w:gridCol w:w="592"/>
        <w:gridCol w:w="1388"/>
        <w:gridCol w:w="461"/>
        <w:gridCol w:w="619"/>
      </w:tblGrid>
      <w:tr w:rsidR="00E5541B" w:rsidRPr="009537DE" w:rsidTr="00553D44">
        <w:trPr>
          <w:trHeight w:val="20"/>
        </w:trPr>
        <w:tc>
          <w:tcPr>
            <w:tcW w:w="118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537DE">
              <w:rPr>
                <w:rFonts w:eastAsia="Times New Roman"/>
                <w:color w:val="000000"/>
                <w:sz w:val="14"/>
                <w:szCs w:val="14"/>
              </w:rPr>
              <w:t>SNP/Haplotype</w:t>
            </w:r>
          </w:p>
        </w:tc>
        <w:tc>
          <w:tcPr>
            <w:tcW w:w="14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9537DE">
              <w:rPr>
                <w:rFonts w:eastAsia="Times New Roman"/>
                <w:color w:val="000000"/>
                <w:sz w:val="14"/>
                <w:szCs w:val="14"/>
              </w:rPr>
              <w:t>MAF</w:t>
            </w:r>
          </w:p>
        </w:tc>
        <w:tc>
          <w:tcPr>
            <w:tcW w:w="17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9537DE">
              <w:rPr>
                <w:rFonts w:eastAsia="Times New Roman"/>
                <w:sz w:val="14"/>
                <w:szCs w:val="14"/>
              </w:rPr>
              <w:t xml:space="preserve">Co-dominant </w:t>
            </w:r>
          </w:p>
        </w:tc>
        <w:tc>
          <w:tcPr>
            <w:tcW w:w="5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9537DE">
              <w:rPr>
                <w:rFonts w:eastAsia="Times New Roman"/>
                <w:sz w:val="14"/>
                <w:szCs w:val="14"/>
              </w:rPr>
              <w:t> </w:t>
            </w:r>
          </w:p>
        </w:tc>
        <w:tc>
          <w:tcPr>
            <w:tcW w:w="16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9537DE">
              <w:rPr>
                <w:rFonts w:eastAsia="Times New Roman"/>
                <w:sz w:val="14"/>
                <w:szCs w:val="14"/>
              </w:rPr>
              <w:t xml:space="preserve">Dominant </w:t>
            </w:r>
          </w:p>
        </w:tc>
        <w:tc>
          <w:tcPr>
            <w:tcW w:w="5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9537DE">
              <w:rPr>
                <w:rFonts w:eastAsia="Times New Roman"/>
                <w:sz w:val="14"/>
                <w:szCs w:val="14"/>
              </w:rPr>
              <w:t> </w:t>
            </w:r>
          </w:p>
        </w:tc>
        <w:tc>
          <w:tcPr>
            <w:tcW w:w="184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9537DE">
              <w:rPr>
                <w:rFonts w:eastAsia="Times New Roman"/>
                <w:sz w:val="14"/>
                <w:szCs w:val="14"/>
              </w:rPr>
              <w:t xml:space="preserve">Recessive </w:t>
            </w:r>
          </w:p>
        </w:tc>
        <w:tc>
          <w:tcPr>
            <w:tcW w:w="6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537DE"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</w:tr>
      <w:tr w:rsidR="00E5541B" w:rsidRPr="009537DE" w:rsidTr="00553D44">
        <w:trPr>
          <w:trHeight w:val="20"/>
        </w:trPr>
        <w:tc>
          <w:tcPr>
            <w:tcW w:w="118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537DE">
              <w:rPr>
                <w:rFonts w:eastAsia="Times New Roman"/>
                <w:sz w:val="14"/>
                <w:szCs w:val="14"/>
              </w:rPr>
              <w:t xml:space="preserve">Polyp-positive (n=158)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537DE">
              <w:rPr>
                <w:rFonts w:eastAsia="Times New Roman"/>
                <w:sz w:val="14"/>
                <w:szCs w:val="14"/>
              </w:rPr>
              <w:t>Polyp-negative (n=30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541B" w:rsidRPr="009537DE" w:rsidRDefault="00E5541B" w:rsidP="00553D44">
            <w:pPr>
              <w:rPr>
                <w:sz w:val="14"/>
                <w:szCs w:val="14"/>
              </w:rPr>
            </w:pPr>
            <w:r w:rsidRPr="009537DE">
              <w:rPr>
                <w:sz w:val="14"/>
                <w:szCs w:val="14"/>
              </w:rPr>
              <w:t>OR(95%CI)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541B" w:rsidRPr="009537DE" w:rsidRDefault="00E5541B" w:rsidP="00553D44">
            <w:pPr>
              <w:rPr>
                <w:i/>
                <w:iCs/>
                <w:sz w:val="14"/>
                <w:szCs w:val="14"/>
              </w:rPr>
            </w:pPr>
            <w:r w:rsidRPr="009537DE">
              <w:rPr>
                <w:i/>
                <w:iCs/>
                <w:sz w:val="14"/>
                <w:szCs w:val="14"/>
              </w:rPr>
              <w:t>P*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9537DE" w:rsidRDefault="00E5541B" w:rsidP="00553D44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9537DE">
              <w:rPr>
                <w:i/>
                <w:iCs/>
                <w:color w:val="000000"/>
                <w:sz w:val="14"/>
                <w:szCs w:val="14"/>
              </w:rPr>
              <w:t>P</w:t>
            </w:r>
            <w:r w:rsidRPr="009537DE">
              <w:rPr>
                <w:i/>
                <w:iCs/>
                <w:color w:val="000000"/>
                <w:sz w:val="14"/>
                <w:szCs w:val="14"/>
                <w:vertAlign w:val="superscript"/>
              </w:rPr>
              <w:t>corr***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541B" w:rsidRPr="009537DE" w:rsidRDefault="00E5541B" w:rsidP="00553D44">
            <w:pPr>
              <w:rPr>
                <w:sz w:val="14"/>
                <w:szCs w:val="14"/>
              </w:rPr>
            </w:pPr>
            <w:r w:rsidRPr="009537DE">
              <w:rPr>
                <w:sz w:val="14"/>
                <w:szCs w:val="14"/>
              </w:rPr>
              <w:t>OR(95%CI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541B" w:rsidRPr="009537DE" w:rsidRDefault="00E5541B" w:rsidP="00553D44">
            <w:pPr>
              <w:rPr>
                <w:i/>
                <w:iCs/>
                <w:sz w:val="14"/>
                <w:szCs w:val="14"/>
              </w:rPr>
            </w:pPr>
            <w:r w:rsidRPr="009537DE">
              <w:rPr>
                <w:i/>
                <w:iCs/>
                <w:sz w:val="14"/>
                <w:szCs w:val="14"/>
              </w:rPr>
              <w:t>P*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9537DE" w:rsidRDefault="00E5541B" w:rsidP="00553D44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9537DE">
              <w:rPr>
                <w:i/>
                <w:iCs/>
                <w:color w:val="000000"/>
                <w:sz w:val="14"/>
                <w:szCs w:val="14"/>
              </w:rPr>
              <w:t>P</w:t>
            </w:r>
            <w:r w:rsidRPr="009537DE">
              <w:rPr>
                <w:i/>
                <w:iCs/>
                <w:color w:val="000000"/>
                <w:sz w:val="14"/>
                <w:szCs w:val="14"/>
                <w:vertAlign w:val="superscript"/>
              </w:rPr>
              <w:t>corr***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541B" w:rsidRPr="009537DE" w:rsidRDefault="00E5541B" w:rsidP="00553D44">
            <w:pPr>
              <w:rPr>
                <w:sz w:val="14"/>
                <w:szCs w:val="14"/>
              </w:rPr>
            </w:pPr>
            <w:r w:rsidRPr="009537DE">
              <w:rPr>
                <w:sz w:val="14"/>
                <w:szCs w:val="14"/>
              </w:rPr>
              <w:t>OR(95%CI)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541B" w:rsidRPr="009537DE" w:rsidRDefault="00E5541B" w:rsidP="00553D44">
            <w:pPr>
              <w:rPr>
                <w:i/>
                <w:iCs/>
                <w:sz w:val="14"/>
                <w:szCs w:val="14"/>
              </w:rPr>
            </w:pPr>
            <w:r w:rsidRPr="009537DE">
              <w:rPr>
                <w:i/>
                <w:iCs/>
                <w:sz w:val="14"/>
                <w:szCs w:val="14"/>
              </w:rPr>
              <w:t>P*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9537DE" w:rsidRDefault="00E5541B" w:rsidP="00553D44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9537DE">
              <w:rPr>
                <w:i/>
                <w:iCs/>
                <w:color w:val="000000"/>
                <w:sz w:val="14"/>
                <w:szCs w:val="14"/>
              </w:rPr>
              <w:t>P</w:t>
            </w:r>
            <w:r w:rsidRPr="009537DE">
              <w:rPr>
                <w:i/>
                <w:iCs/>
                <w:color w:val="000000"/>
                <w:sz w:val="14"/>
                <w:szCs w:val="14"/>
                <w:vertAlign w:val="superscript"/>
              </w:rPr>
              <w:t>corr***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6945102C&gt;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2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3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62(0.45-0.87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05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60(0.40-0.9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2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39(0.16-0.92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3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4729697A&gt;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2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3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61(0.44-0.86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59(0.39-0.8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1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39(0.16-0.93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3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0237610C&gt;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4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30(0.98-1.73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07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53(0.96-2.4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07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32(0.83-2.11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24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9986717C&gt;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0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0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14(0.67-1.94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62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14(0.67-1.9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62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0254516T&gt;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1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0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17(0.72-1.92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53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17(0.69-1.9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57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75(0.15-19.97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65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0239458G&gt;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1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0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17(0.72-1.92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53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17(0.69-1.9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57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75(0.15-19.97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65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221G&gt;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2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3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67(0.49-0.93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2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64(0.43-0.9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4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48(0.22-1.06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07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0435333G&gt;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2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3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67(0.48-0.93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2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64(0.43-0.9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3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49(0.22-1.07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07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6944691A&gt;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2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2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11(0.78-1.59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56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12(0.74-1.6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60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21(0.42-3.52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72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6942770T&gt;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1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1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04(0.67-1.62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87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01(0.63-1.6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97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90(0.23-15.44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55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9640666G&gt;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3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4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76(0.56-1.01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06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71(0.47-1.0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11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65(0.37-1.15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14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6947185C&gt;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4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5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69(0.52-0.92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1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69(0.44-1.0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11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53(0.32-0.87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1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1770876G&gt;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1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1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14(0.72-1.80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58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17(0.72-1.8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53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73(0.05-9.91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81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1772022G&gt;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1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1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18(0.76-1.83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47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27(0.79-2.0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33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43(0.05-4.09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47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1772003C&gt;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1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1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13(0.73-1.77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58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22(0.75-1.9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42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43(0.05-4.05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46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0223928C&gt;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0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0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18(0.60-2.32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63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18(0.60-2.3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63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4729705C&gt;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4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4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77(0.58-1.03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08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75(0.49-1.1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19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65(0.39-1.09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10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0254310G&gt;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4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5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81(0.61-1.08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15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86(0.54-1.3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54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65(0.40-1.05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08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4045G&gt;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4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4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24(0.94-1.65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14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43(0.92-2.2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11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23(0.75-2.01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42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6949799T&gt;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4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4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25(0.94-1.66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12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45(0.93-2.2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10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24(0.76-2.03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39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4727491G&gt;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4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4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25(0.94-1.66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13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44(0.93-2.2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11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23(0.75-2.03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41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3238748G&gt;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4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4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77(0.58-1.03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08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75(0.49-1.1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19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65(0.39-1.09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10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4727494G&gt;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2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3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65(0.47-0.90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09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65(0.43-0.9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4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40(0.18-0.87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2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3233066G&gt;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2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3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70(0.51-0.95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2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65(0.43-0.9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4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60(0.30-1.19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14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869127C&gt;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0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0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98(0.51-1.89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95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96(0.47-1.9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90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44(0.08-26.23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81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476652A&gt;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0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0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04(0.62-1.72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89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91(0.52-1.6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74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6.99(0.69-71.28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10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6973489T&gt;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3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3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22(0.91-1.63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19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18(0.78-1.7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43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59(0.88-2.89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13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7802156A&gt;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3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2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25(0.92-1.71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15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27(0.85-1.9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25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55(0.77-3.12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22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0953342T&gt;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2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2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16(0.85-1.58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34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14(0.76-1.7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54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46(0.74-2.90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28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2668018C&gt;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2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2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20(0.86-1.66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29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24(0.82-1.8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31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28(0.56-2.95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56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008064T&gt;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4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4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32(1.00-1.75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5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46(0.94-2.2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10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48(0.92-2.38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10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3232646T&gt;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1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1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19(0.83-1.71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33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26(0.82-1.9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29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12(0.39-3.21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84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543883T&gt;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5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4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32(1.00-1.76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5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51(0.96-2.3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08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41(0.88-2.25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16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859625C&gt;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2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1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22(0.86-1.75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27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30(0.85-1.9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22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12(0.39-3.21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84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6947089C&gt;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0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0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13(0.48-2.65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78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98(0.39-2.4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97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9969331G&gt;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1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1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06(0.70-1.61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79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99(0.61-1.6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96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92(0.52-7.06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33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2538381C&gt;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0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0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04(0.65-1.66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89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91(0.54-1.5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73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4.22(0.71-25.08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11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7135512A&gt;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0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0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04(0.65-1.66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89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91(0.54-1.5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73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4.22(0.71-25.08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11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558015T&gt;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2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1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21(0.85-1.72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30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24(0.81-1.8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32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35(0.49-3.70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56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0250055A&gt;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1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0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43(0.88-2.33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15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42(0.85-2.3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18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2.88(0.17-47.81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46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6947735G&gt;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1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1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16(0.79-1.69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45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16(0.75-1.7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51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45(0.43-4.86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55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2158739C&gt;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1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1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15(0.79-1.68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48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14(0.74-1.7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55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45(0.43-4.86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55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0279545T&gt;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1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1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09(0.69-1.72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71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00(0.61-1.6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99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4.30(0.70-26.51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12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6945961G&gt;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0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0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03(0.57-1.88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92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03(0.57-1.8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92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3245946C&gt;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1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0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53(0.95-2.45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08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36(0.79-2.3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26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3.01(1.45-116.41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2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7470799G&gt;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0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0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07(0.64-1.79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80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00(0.57-1.7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1.00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2.93(0.40-21.28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29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0237510T&gt;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1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1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05(0.66-1.66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85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95(0.57-1.5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83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4.30(0.70-26.54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12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7135617A&gt;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0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0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47(0.77-2.81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24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47(0.77-2.8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24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7135621A&gt;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0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0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35(0.73-2.51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34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28(0.67-2.4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46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sz w:val="14"/>
                <w:szCs w:val="14"/>
              </w:rPr>
              <w:t>EMID2_BL1_ht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5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4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31(0.99-1.73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06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53(0.97-2.3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07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35(0.84-2.17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22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sz w:val="14"/>
                <w:szCs w:val="14"/>
              </w:rPr>
              <w:t>EMID2_BL1_ht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1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2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54(0.37-0.77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0.000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53(0.35-0.8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04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22(0.06-0.74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1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sz w:val="14"/>
                <w:szCs w:val="14"/>
              </w:rPr>
              <w:t>EMID2_BL1_ht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1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1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09(0.68-1.73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72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11(0.68-1.8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68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73(0.05-9.91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81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sz w:val="14"/>
                <w:szCs w:val="14"/>
              </w:rPr>
              <w:t>EMID2_BL1_ht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1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0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17(0.72-1.92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53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17(0.69-1.9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57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75(0.15-19.97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65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sz w:val="14"/>
                <w:szCs w:val="14"/>
              </w:rPr>
              <w:t>EMID2_BL2_ht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4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4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22(0.92-1.62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16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38(0.89-2.1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15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23(0.74-2.02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42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sz w:val="14"/>
                <w:szCs w:val="14"/>
              </w:rPr>
              <w:t>EMID2_BL2_ht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2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3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64(0.47-0.89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07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63(0.42-0.9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3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42(0.19-0.92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3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sz w:val="14"/>
                <w:szCs w:val="14"/>
              </w:rPr>
              <w:t>EMID2_BL2_ht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0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0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26(0.72-2.21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42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21(0.67-2.1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53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sz w:val="14"/>
                <w:szCs w:val="14"/>
              </w:rPr>
              <w:t>EMID2_BL2_ht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0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0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91(0.50-1.66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77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01(0.53-1.9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99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sz w:val="14"/>
                <w:szCs w:val="14"/>
              </w:rPr>
              <w:t>EMID2_BL2_ht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0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0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98(0.51-1.89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95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96(0.47-1.9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90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44(0.08-26.23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81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sz w:val="14"/>
                <w:szCs w:val="14"/>
              </w:rPr>
              <w:t>EMID2_BL3_ht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4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5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74(0.56-0.98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3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66(0.42-1.0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06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67(0.42-1.08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10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sz w:val="14"/>
                <w:szCs w:val="14"/>
              </w:rPr>
              <w:t>EMID2_BL3_ht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2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2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23(0.87-1.73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24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28(0.85-1.9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24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29(0.51-3.25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59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sz w:val="14"/>
                <w:szCs w:val="14"/>
              </w:rPr>
              <w:t>EMID2_BL3_ht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0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0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04(0.60-1.81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89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94(0.52-1.6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84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sz w:val="14"/>
                <w:szCs w:val="14"/>
              </w:rPr>
              <w:t>EMID2_BL4_ht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2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2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26(0.90-1.77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17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87(0.79-4.4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15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24(0.82-1.87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31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9275FD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9275FD">
              <w:rPr>
                <w:rFonts w:eastAsia="Times New Roman"/>
                <w:i/>
                <w:iCs/>
                <w:sz w:val="14"/>
                <w:szCs w:val="14"/>
              </w:rPr>
              <w:t>EMID2_BL4_ht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0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275FD">
              <w:rPr>
                <w:rFonts w:eastAsia="Times New Roman"/>
                <w:sz w:val="14"/>
                <w:szCs w:val="14"/>
              </w:rPr>
              <w:t>0.0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1.03(0.57-1.85)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92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0.96(0.53-1.76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 xml:space="preserve">0.90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275FD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275FD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</w:tbl>
    <w:p w:rsidR="00E5541B" w:rsidRPr="00FD476C" w:rsidRDefault="00E5541B" w:rsidP="00E5541B">
      <w:r w:rsidRPr="00FD476C">
        <w:t>*</w:t>
      </w:r>
      <w:r w:rsidRPr="00DF7B5A">
        <w:rPr>
          <w:i/>
        </w:rPr>
        <w:t>P</w:t>
      </w:r>
      <w:r w:rsidRPr="00FD476C">
        <w:t>-values at 0.05 level of significance adjusted for initial diagnosed age, sex, smoking status, atopy and AERD.</w:t>
      </w:r>
      <w:r>
        <w:t xml:space="preserve"> Significant values are shown in bold.</w:t>
      </w:r>
    </w:p>
    <w:p w:rsidR="00E5541B" w:rsidRPr="00FD476C" w:rsidRDefault="00E5541B" w:rsidP="00E5541B">
      <w:r w:rsidRPr="00FD476C">
        <w:t>**</w:t>
      </w:r>
      <w:r w:rsidRPr="00DF7B5A">
        <w:rPr>
          <w:i/>
        </w:rPr>
        <w:t>P</w:t>
      </w:r>
      <w:r w:rsidRPr="00FD476C">
        <w:t>-values after multiple testing corrections (Meff = 42.7377).</w:t>
      </w:r>
    </w:p>
    <w:p w:rsidR="00E5541B" w:rsidRPr="00FD476C" w:rsidRDefault="00E5541B" w:rsidP="00E5541B">
      <w:r w:rsidRPr="00FD476C">
        <w:t>MAF, minor allele frequency; OR, odds ratio; CI, confidence interval; NS, not significant.</w:t>
      </w:r>
    </w:p>
    <w:p w:rsidR="00E5541B" w:rsidRPr="00364F81" w:rsidRDefault="00E5541B" w:rsidP="00E5541B">
      <w:pPr>
        <w:widowControl/>
        <w:wordWrap/>
        <w:autoSpaceDE/>
        <w:autoSpaceDN/>
        <w:spacing w:line="240" w:lineRule="auto"/>
        <w:jc w:val="left"/>
      </w:pPr>
      <w:r w:rsidRPr="00364F81">
        <w:t xml:space="preserve"> </w:t>
      </w:r>
    </w:p>
    <w:p w:rsidR="00E5541B" w:rsidRDefault="00E5541B" w:rsidP="00E5541B"/>
    <w:p w:rsidR="00E5541B" w:rsidRDefault="00E5541B">
      <w:pPr>
        <w:widowControl/>
        <w:wordWrap/>
        <w:autoSpaceDE/>
        <w:autoSpaceDN/>
        <w:spacing w:line="240" w:lineRule="auto"/>
        <w:jc w:val="left"/>
      </w:pPr>
      <w:r>
        <w:br w:type="page"/>
      </w:r>
    </w:p>
    <w:p w:rsidR="00E5541B" w:rsidRPr="009537DE" w:rsidRDefault="00E5541B" w:rsidP="00E5541B">
      <w:pPr>
        <w:widowControl/>
        <w:wordWrap/>
        <w:autoSpaceDE/>
        <w:autoSpaceDN/>
        <w:spacing w:line="240" w:lineRule="auto"/>
      </w:pPr>
      <w:r w:rsidRPr="009537DE">
        <w:lastRenderedPageBreak/>
        <w:t xml:space="preserve">Table </w:t>
      </w:r>
      <w:r w:rsidRPr="009537DE">
        <w:rPr>
          <w:rFonts w:hint="eastAsia"/>
        </w:rPr>
        <w:t>S</w:t>
      </w:r>
      <w:r w:rsidRPr="009537DE">
        <w:t xml:space="preserve">3 Association of </w:t>
      </w:r>
      <w:r w:rsidRPr="009537DE">
        <w:rPr>
          <w:i/>
        </w:rPr>
        <w:t>EMID2</w:t>
      </w:r>
      <w:r w:rsidRPr="009537DE">
        <w:t xml:space="preserve"> SNPs and haplotypes with nasal polyps in AERD patients (n = 114)</w:t>
      </w:r>
    </w:p>
    <w:tbl>
      <w:tblPr>
        <w:tblW w:w="9304" w:type="dxa"/>
        <w:tblInd w:w="92" w:type="dxa"/>
        <w:tblLook w:val="04A0"/>
      </w:tblPr>
      <w:tblGrid>
        <w:gridCol w:w="1189"/>
        <w:gridCol w:w="717"/>
        <w:gridCol w:w="720"/>
        <w:gridCol w:w="1170"/>
        <w:gridCol w:w="540"/>
        <w:gridCol w:w="547"/>
        <w:gridCol w:w="1163"/>
        <w:gridCol w:w="540"/>
        <w:gridCol w:w="547"/>
        <w:gridCol w:w="1163"/>
        <w:gridCol w:w="461"/>
        <w:gridCol w:w="547"/>
      </w:tblGrid>
      <w:tr w:rsidR="00E5541B" w:rsidRPr="009537DE" w:rsidTr="00553D44">
        <w:trPr>
          <w:trHeight w:val="20"/>
        </w:trPr>
        <w:tc>
          <w:tcPr>
            <w:tcW w:w="118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537DE">
              <w:rPr>
                <w:rFonts w:eastAsia="Times New Roman"/>
                <w:color w:val="000000"/>
                <w:sz w:val="14"/>
                <w:szCs w:val="14"/>
              </w:rPr>
              <w:t>SNP/Haplotype</w:t>
            </w:r>
          </w:p>
        </w:tc>
        <w:tc>
          <w:tcPr>
            <w:tcW w:w="14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9537DE">
              <w:rPr>
                <w:rFonts w:eastAsia="Times New Roman"/>
                <w:color w:val="000000"/>
                <w:sz w:val="14"/>
                <w:szCs w:val="14"/>
              </w:rPr>
              <w:t>MAF</w:t>
            </w:r>
          </w:p>
        </w:tc>
        <w:tc>
          <w:tcPr>
            <w:tcW w:w="225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9537DE">
              <w:rPr>
                <w:rFonts w:eastAsia="Times New Roman"/>
                <w:sz w:val="14"/>
                <w:szCs w:val="14"/>
              </w:rPr>
              <w:t xml:space="preserve">Co-dominant </w:t>
            </w:r>
          </w:p>
        </w:tc>
        <w:tc>
          <w:tcPr>
            <w:tcW w:w="225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9537DE">
              <w:rPr>
                <w:rFonts w:eastAsia="Times New Roman"/>
                <w:sz w:val="14"/>
                <w:szCs w:val="14"/>
              </w:rPr>
              <w:t xml:space="preserve">Dominant </w:t>
            </w:r>
          </w:p>
        </w:tc>
        <w:tc>
          <w:tcPr>
            <w:tcW w:w="217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9537DE">
              <w:rPr>
                <w:rFonts w:eastAsia="Times New Roman"/>
                <w:sz w:val="14"/>
                <w:szCs w:val="14"/>
              </w:rPr>
              <w:t xml:space="preserve">Recessive </w:t>
            </w:r>
          </w:p>
        </w:tc>
      </w:tr>
      <w:tr w:rsidR="00E5541B" w:rsidRPr="009537DE" w:rsidTr="00553D44">
        <w:trPr>
          <w:trHeight w:val="20"/>
        </w:trPr>
        <w:tc>
          <w:tcPr>
            <w:tcW w:w="118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537DE">
              <w:rPr>
                <w:rFonts w:eastAsia="Times New Roman"/>
                <w:sz w:val="14"/>
                <w:szCs w:val="14"/>
              </w:rPr>
              <w:t xml:space="preserve">Polyp-positive (n=66)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537DE">
              <w:rPr>
                <w:rFonts w:eastAsia="Times New Roman"/>
                <w:sz w:val="14"/>
                <w:szCs w:val="14"/>
              </w:rPr>
              <w:t>Polyp-negative (n=4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537DE">
              <w:rPr>
                <w:rFonts w:eastAsia="Times New Roman"/>
                <w:sz w:val="14"/>
                <w:szCs w:val="14"/>
              </w:rPr>
              <w:t>OR(95%CI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9537DE">
              <w:rPr>
                <w:rFonts w:eastAsia="Times New Roman"/>
                <w:i/>
                <w:iCs/>
                <w:sz w:val="14"/>
                <w:szCs w:val="14"/>
              </w:rPr>
              <w:t>P*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537DE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9537DE">
              <w:rPr>
                <w:rFonts w:eastAsia="Times New Roman"/>
                <w:i/>
                <w:iCs/>
                <w:color w:val="000000"/>
                <w:sz w:val="14"/>
                <w:szCs w:val="14"/>
                <w:vertAlign w:val="superscript"/>
              </w:rPr>
              <w:t>corr**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537DE">
              <w:rPr>
                <w:rFonts w:eastAsia="Times New Roman"/>
                <w:sz w:val="14"/>
                <w:szCs w:val="14"/>
              </w:rPr>
              <w:t>OR(95%CI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9537DE">
              <w:rPr>
                <w:rFonts w:eastAsia="Times New Roman"/>
                <w:i/>
                <w:iCs/>
                <w:sz w:val="14"/>
                <w:szCs w:val="14"/>
              </w:rPr>
              <w:t>P*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537DE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9537DE">
              <w:rPr>
                <w:rFonts w:eastAsia="Times New Roman"/>
                <w:i/>
                <w:iCs/>
                <w:color w:val="000000"/>
                <w:sz w:val="14"/>
                <w:szCs w:val="14"/>
                <w:vertAlign w:val="superscript"/>
              </w:rPr>
              <w:t>corr**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537DE">
              <w:rPr>
                <w:rFonts w:eastAsia="Times New Roman"/>
                <w:sz w:val="14"/>
                <w:szCs w:val="14"/>
              </w:rPr>
              <w:t>OR(95%CI)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9537DE">
              <w:rPr>
                <w:rFonts w:eastAsia="Times New Roman"/>
                <w:i/>
                <w:iCs/>
                <w:sz w:val="14"/>
                <w:szCs w:val="14"/>
              </w:rPr>
              <w:t>P*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537DE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9537DE">
              <w:rPr>
                <w:rFonts w:eastAsia="Times New Roman"/>
                <w:i/>
                <w:iCs/>
                <w:color w:val="000000"/>
                <w:sz w:val="14"/>
                <w:szCs w:val="14"/>
                <w:vertAlign w:val="superscript"/>
              </w:rPr>
              <w:t>corr**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6945102C&gt;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2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3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43(0.22-0.8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1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39(0.17-0.8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2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27(0.05-1.51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14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4729697A&gt;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2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3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42(0.22-0.8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1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38(0.17-0.8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2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27(0.05-1.57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15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0237610C&gt;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5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4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82(1.01-3.2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5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50(0.60-3.7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38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3.42(1.22-9.60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2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9986717C&gt;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1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0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29(0.47-3.5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62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29(0.47-3.5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62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0254516T&gt;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1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0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29(0.47-3.5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62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29(0.47-3.5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62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0239458G&gt;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1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0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29(0.47-3.5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62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29(0.47-3.5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62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221G&gt;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2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3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35(0.18-0.7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03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35(0.16-0.7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1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10(0.01-0.87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4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0435333G&gt;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2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3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36(0.18-0.7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03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36(0.16-0.8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1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09(0.01-0.85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4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6944691A&gt;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2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1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51(0.71-3.2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29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39(0.61-3.1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43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6942770T&gt;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1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0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50(0.59-3.8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40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46(0.55-3.8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44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9640666G&gt;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3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4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46(0.25-0.8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2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35(0.15-0.8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2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43(0.14-1.35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15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6947185C&gt;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4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5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52(0.28-0.9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3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27(0.10-0.7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1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65(0.25-1.69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37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1770876G&gt;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1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0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83(0.66-5.0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25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80(0.63-5.1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27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1772022G&gt;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1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1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06(0.44-2.5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90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25(0.48-3.2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65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1772003C&gt;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1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1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91(0.37-2.2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84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06(0.40-2.8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91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0223928C&gt;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0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0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2.00(0.46-8.6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35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2.00(0.46-8.6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35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4729705C&gt;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3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5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50(0.28-0.8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2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25(0.10-0.6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03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66(0.25-1.70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38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0254310G&gt;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4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5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58(0.34-1.0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06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39(0.15-0.9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4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60(0.25-1.46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26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4045G&gt;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5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4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70(0.98-2.9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06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69(0.72-3.9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23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2.54(0.98-6.61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06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6949799T&gt;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5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4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77(1.02-3.0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4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83(0.77-4.3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17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2.61(1.00-6.80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5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4727491G&gt;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5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4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74(1.00-3.0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5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83(0.77-4.3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17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2.48(0.95-6.51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06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3238748G&gt;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3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5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50(0.28-0.8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2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25(0.10-0.6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03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66(0.25-1.70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38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4727494G&gt;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2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3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46(0.25-0.8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1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37(0.16-0.8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2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36(0.10-1.37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14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3233066G&gt;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2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3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49(0.27-0.9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2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37(0.16-0.8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2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45(0.13-1.58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21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869127C&gt;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0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0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03(0.26-4.0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96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52(0.26-8.9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64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476652A&gt;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0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0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01(0.38-2.7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98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86(0.30-2.5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79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6973489T&gt;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3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2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47(0.83-2.5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19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58(0.73-3.4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25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94(0.56-6.79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30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7802156A&gt;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2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2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45(0.80-2.6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22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82(0.83-4.0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13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19(0.32-4.48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80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0953342T&gt;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2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2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45(0.79-2.6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23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63(0.75-3.5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22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55(0.37-6.52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55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2668018C&gt;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2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1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48(0.78-2.8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23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86(0.84-4.1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13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01(0.22-4.58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99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008064T&gt;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4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3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43(0.83-2.4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20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67(0.73-3.8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22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54(0.58-4.10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38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3232646T&gt;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1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1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94(0.47-1.8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85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92(0.41-2.0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83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97(0.12-7.74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98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543883T&gt;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4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4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38(0.80-2.3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25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68(0.74-3.8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22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36(0.52-3.55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52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859625C&gt;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1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1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94(0.47-1.8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85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92(0.41-2.0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83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97(0.12-7.74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98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6947089C&gt;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0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43(0.24-8.5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70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43(0.24-8.5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70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9969331G&gt;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1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1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92(0.42-2.0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84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02(0.39-2.6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97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42(0.04-5.11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50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2538381C&gt;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0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1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82(0.34-2.0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67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75(0.27-2.1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59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19(0.07-20.54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90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7135512A&gt;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0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1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82(0.34-2.0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67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75(0.27-2.1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59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19(0.07-20.54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90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558015T&gt;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1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2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86(0.43-1.7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67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82(0.37-1.8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62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97(0.12-7.74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98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0250055A&gt;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1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0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04(0.40-2.7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94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04(0.40-2.7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94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6947735G&gt;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1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1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22(0.58-2.5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60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45(0.62-3.3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40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42(0.04-5.11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50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2158739C&gt;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1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1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22(0.58-2.5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60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45(0.62-3.3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40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42(0.04-5.11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50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0279545T&gt;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0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0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05(0.38-2.9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92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05(0.38-2.9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92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6945961G&gt;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0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0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84(0.53-6.4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34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84(0.53-6.4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34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3245946C&gt;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0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0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97(0.38-2.5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95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83(0.30-2.3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72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7470799G&gt;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0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0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87(0.25-3.0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83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87(0.25-3.0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83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0237510T&gt;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0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0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95(0.34-2.6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92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95(0.34-2.6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92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7135617A&gt;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0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2.59(0.51-13.1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25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2.59(0.51-13.1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25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7135621A&gt;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0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0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21(0.33-4.4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77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21(0.33-4.4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77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sz w:val="14"/>
                <w:szCs w:val="14"/>
              </w:rPr>
              <w:t>EMID2_BL1_ht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5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4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83(1.02-3.2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4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38(0.58-3.3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47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4.23(1.42-12.57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1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sz w:val="14"/>
                <w:szCs w:val="14"/>
              </w:rPr>
              <w:t>EMID2_BL1_ht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1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3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37(0.18-0.7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08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34(0.15-0.7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1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22(0.02-2.18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19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sz w:val="14"/>
                <w:szCs w:val="14"/>
              </w:rPr>
              <w:t>EMID2_BL1_ht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1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0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83(0.66-5.0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25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80(0.63-5.1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27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sz w:val="14"/>
                <w:szCs w:val="14"/>
              </w:rPr>
              <w:t>EMID2_BL1_ht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1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0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29(0.47-3.5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62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29(0.47-3.5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62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sz w:val="14"/>
                <w:szCs w:val="14"/>
              </w:rPr>
              <w:t>EMID2_BL2_ht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5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4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61(0.93-2.7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09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57(0.68-3.6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29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2.42(0.92-6.33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07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sz w:val="14"/>
                <w:szCs w:val="14"/>
              </w:rPr>
              <w:t>EMID2_BL2_ht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2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3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46(0.25-0.8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1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37(0.16-0.8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2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36(0.10-1.37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14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sz w:val="14"/>
                <w:szCs w:val="14"/>
              </w:rPr>
              <w:t>EMID2_BL2_ht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0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0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19(0.43-3.2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74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02(0.32-3.2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97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sz w:val="14"/>
                <w:szCs w:val="14"/>
              </w:rPr>
              <w:t>EMID2_BL2_ht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0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0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58(0.19-1.7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32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65(0.19-2.2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49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sz w:val="14"/>
                <w:szCs w:val="14"/>
              </w:rPr>
              <w:t>EMID2_BL2_ht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0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0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03(0.26-4.0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96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52(0.26-8.9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64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sz w:val="14"/>
                <w:szCs w:val="14"/>
              </w:rPr>
              <w:t>EMID2_BL3_ht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4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5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65(0.39-1.1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12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53(0.21-1.3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18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58(0.25-1.34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20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sz w:val="14"/>
                <w:szCs w:val="14"/>
              </w:rPr>
              <w:t>EMID2_BL3_ht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2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1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1.53(0.79-2.9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20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2.04(0.90-4.6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09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81(0.17-3.91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79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sz w:val="14"/>
                <w:szCs w:val="14"/>
              </w:rPr>
              <w:t>EMID2_BL3_ht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0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0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94(0.34-2.5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90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78(0.26-2.3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66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sz w:val="14"/>
                <w:szCs w:val="14"/>
              </w:rPr>
              <w:t>EMID2_BL4_ht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1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2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88(0.45-1.7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70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50(0.07-3.4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48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94(0.42-2.10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88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C44B72" w:rsidTr="00553D44">
        <w:trPr>
          <w:trHeight w:val="20"/>
        </w:trPr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C44B72">
              <w:rPr>
                <w:rFonts w:eastAsia="Times New Roman"/>
                <w:i/>
                <w:iCs/>
                <w:sz w:val="14"/>
                <w:szCs w:val="14"/>
              </w:rPr>
              <w:t>EMID2_BL4_ht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0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C44B72">
              <w:rPr>
                <w:rFonts w:eastAsia="Times New Roman"/>
                <w:sz w:val="14"/>
                <w:szCs w:val="14"/>
              </w:rPr>
              <w:t>0.0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73(0.25-2.19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57 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0.73(0.25-2.19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 xml:space="preserve">0.57 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C44B72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C44B72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</w:tbl>
    <w:p w:rsidR="00E5541B" w:rsidRPr="00FD476C" w:rsidRDefault="00E5541B" w:rsidP="00E5541B">
      <w:r w:rsidRPr="00FD476C">
        <w:t>*</w:t>
      </w:r>
      <w:r w:rsidRPr="00DF7B5A">
        <w:rPr>
          <w:i/>
        </w:rPr>
        <w:t>P</w:t>
      </w:r>
      <w:r w:rsidRPr="00FD476C">
        <w:t>-values at 0.05 level of significance adjusted for initial diagnosed age, sex, smoking status, and atopy.</w:t>
      </w:r>
      <w:r>
        <w:t xml:space="preserve"> Significant values are shown in bold.</w:t>
      </w:r>
    </w:p>
    <w:p w:rsidR="00E5541B" w:rsidRPr="00FD476C" w:rsidRDefault="00E5541B" w:rsidP="00E5541B">
      <w:r w:rsidRPr="00FD476C">
        <w:t>**</w:t>
      </w:r>
      <w:r w:rsidRPr="00DF7B5A">
        <w:rPr>
          <w:i/>
        </w:rPr>
        <w:t>P</w:t>
      </w:r>
      <w:r w:rsidRPr="00FD476C">
        <w:t>-values after multiple testing corrections (Meff = 42.7377).</w:t>
      </w:r>
    </w:p>
    <w:p w:rsidR="00E5541B" w:rsidRPr="00FD476C" w:rsidRDefault="00E5541B" w:rsidP="00E5541B">
      <w:r w:rsidRPr="00FD476C">
        <w:t>MAF, minor allele frequency; OR, odds ratio; CI, confidence interval; NS, not significant.</w:t>
      </w:r>
    </w:p>
    <w:p w:rsidR="00E5541B" w:rsidRPr="00364F81" w:rsidRDefault="00E5541B" w:rsidP="00E5541B">
      <w:pPr>
        <w:widowControl/>
        <w:wordWrap/>
        <w:autoSpaceDE/>
        <w:autoSpaceDN/>
        <w:spacing w:line="240" w:lineRule="auto"/>
        <w:jc w:val="left"/>
      </w:pPr>
      <w:r w:rsidRPr="00364F81">
        <w:t xml:space="preserve"> </w:t>
      </w:r>
    </w:p>
    <w:p w:rsidR="00E5541B" w:rsidRDefault="00E5541B" w:rsidP="00E5541B"/>
    <w:p w:rsidR="00E5541B" w:rsidRDefault="00E5541B">
      <w:pPr>
        <w:widowControl/>
        <w:wordWrap/>
        <w:autoSpaceDE/>
        <w:autoSpaceDN/>
        <w:spacing w:line="240" w:lineRule="auto"/>
        <w:jc w:val="left"/>
      </w:pPr>
      <w:r>
        <w:br w:type="page"/>
      </w:r>
    </w:p>
    <w:p w:rsidR="00E5541B" w:rsidRPr="009537DE" w:rsidRDefault="00E5541B" w:rsidP="0050450D">
      <w:pPr>
        <w:widowControl/>
        <w:wordWrap/>
        <w:autoSpaceDE/>
        <w:autoSpaceDN/>
        <w:spacing w:line="240" w:lineRule="auto"/>
      </w:pPr>
      <w:r w:rsidRPr="009537DE">
        <w:lastRenderedPageBreak/>
        <w:t xml:space="preserve">Table </w:t>
      </w:r>
      <w:r w:rsidRPr="009537DE">
        <w:rPr>
          <w:rFonts w:hint="eastAsia"/>
        </w:rPr>
        <w:t>S</w:t>
      </w:r>
      <w:r w:rsidRPr="009537DE">
        <w:t xml:space="preserve">4 Association of </w:t>
      </w:r>
      <w:r w:rsidRPr="009537DE">
        <w:rPr>
          <w:i/>
        </w:rPr>
        <w:t>EMID2</w:t>
      </w:r>
      <w:r w:rsidRPr="009537DE">
        <w:t xml:space="preserve"> SNPs and haplotypes with nasal polyps in ATA patients (n = 353)</w:t>
      </w:r>
    </w:p>
    <w:tbl>
      <w:tblPr>
        <w:tblW w:w="9646" w:type="dxa"/>
        <w:tblInd w:w="92" w:type="dxa"/>
        <w:tblLayout w:type="fixed"/>
        <w:tblLook w:val="04A0"/>
      </w:tblPr>
      <w:tblGrid>
        <w:gridCol w:w="1276"/>
        <w:gridCol w:w="720"/>
        <w:gridCol w:w="720"/>
        <w:gridCol w:w="1170"/>
        <w:gridCol w:w="540"/>
        <w:gridCol w:w="540"/>
        <w:gridCol w:w="1170"/>
        <w:gridCol w:w="540"/>
        <w:gridCol w:w="540"/>
        <w:gridCol w:w="1350"/>
        <w:gridCol w:w="540"/>
        <w:gridCol w:w="540"/>
      </w:tblGrid>
      <w:tr w:rsidR="00E5541B" w:rsidRPr="009537DE" w:rsidTr="00553D44">
        <w:trPr>
          <w:trHeight w:val="20"/>
        </w:trPr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9537DE">
              <w:rPr>
                <w:rFonts w:eastAsia="Times New Roman"/>
                <w:color w:val="000000"/>
                <w:sz w:val="14"/>
                <w:szCs w:val="14"/>
              </w:rPr>
              <w:t>SNP/Haplotype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9537DE">
              <w:rPr>
                <w:rFonts w:eastAsia="Times New Roman"/>
                <w:color w:val="000000"/>
                <w:sz w:val="14"/>
                <w:szCs w:val="14"/>
              </w:rPr>
              <w:t>MAF</w:t>
            </w:r>
          </w:p>
        </w:tc>
        <w:tc>
          <w:tcPr>
            <w:tcW w:w="225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9537DE">
              <w:rPr>
                <w:rFonts w:eastAsia="Times New Roman"/>
                <w:sz w:val="14"/>
                <w:szCs w:val="14"/>
              </w:rPr>
              <w:t xml:space="preserve">Co-dominant </w:t>
            </w:r>
          </w:p>
        </w:tc>
        <w:tc>
          <w:tcPr>
            <w:tcW w:w="225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9537DE">
              <w:rPr>
                <w:rFonts w:eastAsia="Times New Roman"/>
                <w:sz w:val="14"/>
                <w:szCs w:val="14"/>
              </w:rPr>
              <w:t xml:space="preserve">Dominant </w:t>
            </w:r>
          </w:p>
        </w:tc>
        <w:tc>
          <w:tcPr>
            <w:tcW w:w="243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  <w:r w:rsidRPr="009537DE">
              <w:rPr>
                <w:rFonts w:eastAsia="Times New Roman"/>
                <w:sz w:val="14"/>
                <w:szCs w:val="14"/>
              </w:rPr>
              <w:t xml:space="preserve">Recessive </w:t>
            </w:r>
          </w:p>
        </w:tc>
      </w:tr>
      <w:tr w:rsidR="00E5541B" w:rsidRPr="009537DE" w:rsidTr="00553D44">
        <w:trPr>
          <w:trHeight w:val="20"/>
        </w:trPr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537DE">
              <w:rPr>
                <w:rFonts w:eastAsia="Times New Roman"/>
                <w:sz w:val="14"/>
                <w:szCs w:val="14"/>
              </w:rPr>
              <w:t xml:space="preserve">Polyp-positive (n=92)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9537DE">
              <w:rPr>
                <w:rFonts w:eastAsia="Times New Roman"/>
                <w:sz w:val="14"/>
                <w:szCs w:val="14"/>
              </w:rPr>
              <w:t>Polyp-negative (n=26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3"/>
                <w:szCs w:val="13"/>
              </w:rPr>
            </w:pPr>
            <w:r w:rsidRPr="009537DE">
              <w:rPr>
                <w:rFonts w:eastAsia="Times New Roman"/>
                <w:sz w:val="13"/>
                <w:szCs w:val="13"/>
              </w:rPr>
              <w:t>OR(95%CI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3"/>
                <w:szCs w:val="13"/>
              </w:rPr>
            </w:pPr>
            <w:r w:rsidRPr="009537DE">
              <w:rPr>
                <w:rFonts w:eastAsia="Times New Roman"/>
                <w:i/>
                <w:iCs/>
                <w:sz w:val="13"/>
                <w:szCs w:val="13"/>
              </w:rPr>
              <w:t>P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3"/>
                <w:szCs w:val="13"/>
              </w:rPr>
            </w:pPr>
            <w:r w:rsidRPr="009537DE">
              <w:rPr>
                <w:rFonts w:eastAsia="Times New Roman"/>
                <w:i/>
                <w:iCs/>
                <w:color w:val="000000"/>
                <w:sz w:val="13"/>
                <w:szCs w:val="13"/>
              </w:rPr>
              <w:t>P</w:t>
            </w:r>
            <w:r w:rsidRPr="009537DE">
              <w:rPr>
                <w:rFonts w:eastAsia="Times New Roman"/>
                <w:i/>
                <w:iCs/>
                <w:color w:val="000000"/>
                <w:sz w:val="13"/>
                <w:szCs w:val="13"/>
                <w:vertAlign w:val="superscript"/>
              </w:rPr>
              <w:t>corr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3"/>
                <w:szCs w:val="13"/>
              </w:rPr>
            </w:pPr>
            <w:r w:rsidRPr="009537DE">
              <w:rPr>
                <w:rFonts w:eastAsia="Times New Roman"/>
                <w:sz w:val="13"/>
                <w:szCs w:val="13"/>
              </w:rPr>
              <w:t>OR(95%CI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3"/>
                <w:szCs w:val="13"/>
              </w:rPr>
            </w:pPr>
            <w:r w:rsidRPr="009537DE">
              <w:rPr>
                <w:rFonts w:eastAsia="Times New Roman"/>
                <w:i/>
                <w:iCs/>
                <w:sz w:val="13"/>
                <w:szCs w:val="13"/>
              </w:rPr>
              <w:t>P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3"/>
                <w:szCs w:val="13"/>
              </w:rPr>
            </w:pPr>
            <w:r w:rsidRPr="009537DE">
              <w:rPr>
                <w:rFonts w:eastAsia="Times New Roman"/>
                <w:i/>
                <w:iCs/>
                <w:color w:val="000000"/>
                <w:sz w:val="13"/>
                <w:szCs w:val="13"/>
              </w:rPr>
              <w:t>P</w:t>
            </w:r>
            <w:r w:rsidRPr="009537DE">
              <w:rPr>
                <w:rFonts w:eastAsia="Times New Roman"/>
                <w:i/>
                <w:iCs/>
                <w:color w:val="000000"/>
                <w:sz w:val="13"/>
                <w:szCs w:val="13"/>
                <w:vertAlign w:val="superscript"/>
              </w:rPr>
              <w:t>corr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3"/>
                <w:szCs w:val="13"/>
              </w:rPr>
            </w:pPr>
            <w:r w:rsidRPr="009537DE">
              <w:rPr>
                <w:rFonts w:eastAsia="Times New Roman"/>
                <w:sz w:val="13"/>
                <w:szCs w:val="13"/>
              </w:rPr>
              <w:t>OR(95%CI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3"/>
                <w:szCs w:val="13"/>
              </w:rPr>
            </w:pPr>
            <w:r w:rsidRPr="009537DE">
              <w:rPr>
                <w:rFonts w:eastAsia="Times New Roman"/>
                <w:i/>
                <w:iCs/>
                <w:sz w:val="13"/>
                <w:szCs w:val="13"/>
              </w:rPr>
              <w:t>P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9537DE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3"/>
                <w:szCs w:val="13"/>
              </w:rPr>
            </w:pPr>
            <w:r w:rsidRPr="009537DE">
              <w:rPr>
                <w:rFonts w:eastAsia="Times New Roman"/>
                <w:i/>
                <w:iCs/>
                <w:color w:val="000000"/>
                <w:sz w:val="13"/>
                <w:szCs w:val="13"/>
              </w:rPr>
              <w:t>P</w:t>
            </w:r>
            <w:r w:rsidRPr="009537DE">
              <w:rPr>
                <w:rFonts w:eastAsia="Times New Roman"/>
                <w:i/>
                <w:iCs/>
                <w:color w:val="000000"/>
                <w:sz w:val="13"/>
                <w:szCs w:val="13"/>
                <w:vertAlign w:val="superscript"/>
              </w:rPr>
              <w:t>corr**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6945102C&gt;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2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3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71(0.48-1.0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0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72(0.44-1.1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1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43(0.16-1.1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0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4729697A&gt;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2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3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70(0.48-1.0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0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70(0.43-1.1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1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43(0.16-1.1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0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0237610C&gt;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5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4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23(0.88-1.7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2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59(0.91-2.7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09(0.62-1.9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7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9986717C&gt;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0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0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02(0.54-1.9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9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02(0.54-1.9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9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0254516T&gt;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0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0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07(0.60-1.9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8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05(0.56-1.9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8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53(0.13-17.6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7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0239458G&gt;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0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0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07(0.60-1.9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8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05(0.56-1.9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8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53(0.13-17.6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7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221G&gt;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2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3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81(0.57-1.1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2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81(0.50-1.3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3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66(0.29-1.5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3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0435333G&gt;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2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3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81(0.56-1.1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2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79(0.49-1.2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3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68(0.30-1.5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3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6944691A&gt;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2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2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95(0.63-1.4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8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97(0.60-1.5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9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78(0.21-2.8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7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6942770T&gt;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1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1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88(0.52-1.5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6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85(0.48-1.4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5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59(0.14-18.0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7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9640666G&gt;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3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4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85(0.61-1.2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3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86(0.52-1.4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5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73(0.38-1.4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3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6947185C&gt;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4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5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72(0.51-1.0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0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86(0.50-1.5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6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46(0.25-0.8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1770876G&gt;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1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1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95(0.55-1.6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8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98(0.56-1.7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9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9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1772022G&gt;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1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1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17(0.70-1.9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5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24(0.70-2.1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4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76(0.08-7.0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8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1772003C&gt;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1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1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17(0.70-1.9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5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24(0.70-2.1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4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76(0.08-7.0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8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0223928C&gt;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0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0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05(0.47-2.3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9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05(0.47-2.3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9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4729705C&gt;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4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4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87(0.62-1.2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4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05(0.62-1.8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8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60(0.32-1.1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1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0254310G&gt;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4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5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89(0.63-1.2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4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14(0.64-2.0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6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64(0.36-1.1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4045G&gt;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4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4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13(0.81-1.5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4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40(0.83-2.3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2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92(0.49-1.7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7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6949799T&gt;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4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4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13(0.80-1.5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4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40(0.83-2.3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2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92(0.49-1.7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8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4727491G&gt;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4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4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14(0.81-1.6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4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39(0.83-2.3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2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95(0.51-1.7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8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3238748G&gt;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4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4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87(0.62-1.2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4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05(0.62-1.8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8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60(0.32-1.1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1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4727494G&gt;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2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3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75(0.51-1.0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81(0.50-1.3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3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40(0.15-1.0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0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3233066G&gt;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3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3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80(0.56-1.1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2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80(0.49-1.2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3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65(0.29-1.4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3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869127C&gt;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0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0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00(0.47-2.1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9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90(0.40-1.9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7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9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476652A&gt;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0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0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10(0.60-1.9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7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98(0.50-1.8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9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5.71(0.50-64.6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1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6973489T&gt;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3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3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14(0.80-1.6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4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06(0.66-1.7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8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51(0.76-3.0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2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7802156A&gt;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3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2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18(0.81-1.7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3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12(0.69-1.8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6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66(0.73-3.7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2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0953342T&gt;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2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2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08(0.75-1.5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7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02(0.63-1.6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9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37(0.62-3.0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4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2668018C&gt;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2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2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09(0.73-1.6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6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08(0.66-1.7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7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26(0.46-3.4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6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008064T&gt;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5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4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32(0.95-1.8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43(0.84-2.4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1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50(0.87-2.6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1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3232646T&gt;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2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1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34(0.88-2.0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1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44(0.88-2.3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1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32(0.40-4.4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6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543883T&gt;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5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4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34(0.96-1.8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0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50(0.86-2.6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1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46(0.85-2.5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1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859625C&gt;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2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1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38(0.91-2.1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50(0.92-2.4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1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32(0.40-4.4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6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6947089C&gt;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0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0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07(0.39-2.9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9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86(0.27-2.7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8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9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9969331G&gt;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1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1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16(0.71-1.8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5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01(0.57-1.7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9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4.07(0.88-18.8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0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2538381C&gt;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1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0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18(0.69-2.0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5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01(0.55-1.8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9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0.96(1.08-111.2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7135512A&gt;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1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0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18(0.69-2.0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5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01(0.55-1.8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9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0.96(1.08-111.2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558015T&gt;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2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1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40(0.93-2.1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1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47(0.90-2.4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69(0.55-5.2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3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0250055A&gt;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1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0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59(0.91-2.8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61(0.89-2.9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2.62(0.16-43.8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5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6947735G&gt;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1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1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14(0.73-1.7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5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06(0.63-1.7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8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2.36(0.62-9.0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2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2158739C&gt;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1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1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12(0.72-1.7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6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04(0.62-1.7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8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2.36(0.62-9.0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2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0279545T&gt;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1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1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07(0.64-1.7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7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95(0.53-1.6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8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4.12(0.67-25.4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6945961G&gt;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0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0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78(0.37-1.6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5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78(0.37-1.6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5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3245946C&gt;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1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0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85(1.08-3.1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69(0.91-3.1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3.43(1.44-125.4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7470799G&gt;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0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0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05(0.59-1.8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8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96(0.51-1.8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9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2.82(0.39-20.4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3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0237510T&gt;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1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1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01(0.60-1.7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9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88(0.48-1.5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6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4.13(0.67-25.5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7135617A&gt;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0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0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22(0.58-2.5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6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22(0.58-2.5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6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s17135621A&gt;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0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0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33(0.66-2.7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4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22(0.58-2.5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6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9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sz w:val="14"/>
                <w:szCs w:val="14"/>
              </w:rPr>
              <w:t>EMID2_BL1_ht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4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4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23(0.88-1.7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2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61(0.95-2.7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0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05(0.58-1.8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8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sz w:val="14"/>
                <w:szCs w:val="14"/>
              </w:rPr>
              <w:t>EMID2_BL1_ht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1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2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61(0.41-0.9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65(0.39-1.0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0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20(0.05-0.8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sz w:val="14"/>
                <w:szCs w:val="14"/>
              </w:rPr>
              <w:t>EMID2_BL1_ht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1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1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87(0.50-1.5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6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90(0.51-1.6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7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9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sz w:val="14"/>
                <w:szCs w:val="14"/>
              </w:rPr>
              <w:t>EMID2_BL1_ht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0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0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07(0.60-1.9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8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05(0.56-1.9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8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53(0.13-17.6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7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sz w:val="14"/>
                <w:szCs w:val="14"/>
              </w:rPr>
              <w:t>EMID2_BL2_ht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4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4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14(0.81-1.6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4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39(0.83-2.3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2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95(0.51-1.7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8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sz w:val="14"/>
                <w:szCs w:val="14"/>
              </w:rPr>
              <w:t>EMID2_BL2_ht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2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3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74(0.50-1.0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1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77(0.48-1.2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3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43(0.16-1.1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sz w:val="14"/>
                <w:szCs w:val="14"/>
              </w:rPr>
              <w:t>EMID2_BL2_ht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0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0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17(0.58-2.3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6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17(0.58-2.3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6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sz w:val="14"/>
                <w:szCs w:val="14"/>
              </w:rPr>
              <w:t>EMID2_BL2_ht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0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0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00(0.50-2.0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1.0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08(0.51-2.2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8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9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sz w:val="14"/>
                <w:szCs w:val="14"/>
              </w:rPr>
              <w:t>EMID2_BL2_ht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0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0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00(0.47-2.1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9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90(0.40-1.9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7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9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sz w:val="14"/>
                <w:szCs w:val="14"/>
              </w:rPr>
              <w:t>EMID2_BL3_ht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4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4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76(0.54-1.0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69(0.41-1.1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1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0.69(0.38-1.2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2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sz w:val="14"/>
                <w:szCs w:val="14"/>
              </w:rPr>
              <w:t>EMID2_BL3_ht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2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2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11(0.74-1.6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6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08(0.66-1.7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7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45(0.48-4.3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5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sz w:val="14"/>
                <w:szCs w:val="14"/>
              </w:rPr>
              <w:t>EMID2_BL3_ht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0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0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16(0.60-2.2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6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07(0.54-2.1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8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9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sz w:val="14"/>
                <w:szCs w:val="14"/>
              </w:rPr>
              <w:t>EMID2_BL4_ht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2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2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42(0.96-2.0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08 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2.68(1.05-6.8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0.0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34(0.83-2.1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2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  <w:tr w:rsidR="00E5541B" w:rsidRPr="001E75A7" w:rsidTr="00553D44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i/>
                <w:iCs/>
                <w:sz w:val="14"/>
                <w:szCs w:val="14"/>
              </w:rPr>
            </w:pPr>
            <w:r w:rsidRPr="001E75A7">
              <w:rPr>
                <w:rFonts w:eastAsia="Times New Roman"/>
                <w:i/>
                <w:iCs/>
                <w:sz w:val="14"/>
                <w:szCs w:val="14"/>
              </w:rPr>
              <w:t>EMID2_BL4_ht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0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1E75A7">
              <w:rPr>
                <w:rFonts w:eastAsia="Times New Roman"/>
                <w:sz w:val="14"/>
                <w:szCs w:val="14"/>
              </w:rPr>
              <w:t>0.0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22(0.62-2.40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57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1.12(0.55-2.28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76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 xml:space="preserve">0.99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41B" w:rsidRPr="001E75A7" w:rsidRDefault="00E5541B" w:rsidP="00553D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color w:val="000000"/>
                <w:sz w:val="14"/>
                <w:szCs w:val="14"/>
              </w:rPr>
            </w:pPr>
            <w:r w:rsidRPr="001E75A7">
              <w:rPr>
                <w:rFonts w:eastAsia="Times New Roman"/>
                <w:color w:val="000000"/>
                <w:sz w:val="14"/>
                <w:szCs w:val="14"/>
              </w:rPr>
              <w:t>-</w:t>
            </w:r>
          </w:p>
        </w:tc>
      </w:tr>
    </w:tbl>
    <w:p w:rsidR="00E5541B" w:rsidRPr="00FD476C" w:rsidRDefault="00E5541B" w:rsidP="00E5541B">
      <w:r w:rsidRPr="00FD476C">
        <w:t>*</w:t>
      </w:r>
      <w:r w:rsidRPr="00DF7B5A">
        <w:rPr>
          <w:i/>
        </w:rPr>
        <w:t>P</w:t>
      </w:r>
      <w:r w:rsidRPr="00FD476C">
        <w:t>-values at 0.05 level of significance adjusted for initial diagnosed age, sex, smoking status, and atopy.</w:t>
      </w:r>
      <w:r>
        <w:t xml:space="preserve"> Significant values are shown in bold.</w:t>
      </w:r>
    </w:p>
    <w:p w:rsidR="00E5541B" w:rsidRPr="00FD476C" w:rsidRDefault="00E5541B" w:rsidP="00E5541B">
      <w:r w:rsidRPr="00FD476C">
        <w:t>**</w:t>
      </w:r>
      <w:r w:rsidRPr="00DF7B5A">
        <w:rPr>
          <w:i/>
        </w:rPr>
        <w:t>P</w:t>
      </w:r>
      <w:r w:rsidRPr="00FD476C">
        <w:t>-values after multiple testing corrections (Meff = 42.7377).</w:t>
      </w:r>
    </w:p>
    <w:p w:rsidR="00E5541B" w:rsidRPr="00FD476C" w:rsidRDefault="00E5541B" w:rsidP="00E5541B">
      <w:r w:rsidRPr="00FD476C">
        <w:t>MAF, minor allele frequency; OR, odds ratio; CI, confidence interval; NS, not significant.</w:t>
      </w:r>
    </w:p>
    <w:p w:rsidR="00E5541B" w:rsidRPr="00364F81" w:rsidRDefault="00E5541B" w:rsidP="00E5541B">
      <w:pPr>
        <w:wordWrap/>
        <w:spacing w:line="480" w:lineRule="auto"/>
      </w:pPr>
    </w:p>
    <w:p w:rsidR="00E5541B" w:rsidRDefault="00E5541B" w:rsidP="00E5541B"/>
    <w:p w:rsidR="007F0AEC" w:rsidRDefault="00B73228"/>
    <w:sectPr w:rsidR="007F0AEC" w:rsidSect="00C1313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73228" w:rsidRDefault="00B73228" w:rsidP="005B35D0">
      <w:pPr>
        <w:spacing w:line="240" w:lineRule="auto"/>
      </w:pPr>
      <w:r>
        <w:separator/>
      </w:r>
    </w:p>
  </w:endnote>
  <w:endnote w:type="continuationSeparator" w:id="1">
    <w:p w:rsidR="00B73228" w:rsidRDefault="00B73228" w:rsidP="005B35D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73228" w:rsidRDefault="00B73228" w:rsidP="005B35D0">
      <w:pPr>
        <w:spacing w:line="240" w:lineRule="auto"/>
      </w:pPr>
      <w:r>
        <w:separator/>
      </w:r>
    </w:p>
  </w:footnote>
  <w:footnote w:type="continuationSeparator" w:id="1">
    <w:p w:rsidR="00B73228" w:rsidRDefault="00B73228" w:rsidP="005B35D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F6F33"/>
    <w:rsid w:val="000B5751"/>
    <w:rsid w:val="000E5484"/>
    <w:rsid w:val="0017138B"/>
    <w:rsid w:val="001F6F33"/>
    <w:rsid w:val="004A58D4"/>
    <w:rsid w:val="0050450D"/>
    <w:rsid w:val="005B35D0"/>
    <w:rsid w:val="009537DE"/>
    <w:rsid w:val="00AB43E3"/>
    <w:rsid w:val="00B01A92"/>
    <w:rsid w:val="00B7135C"/>
    <w:rsid w:val="00B73228"/>
    <w:rsid w:val="00C13138"/>
    <w:rsid w:val="00CA3DBB"/>
    <w:rsid w:val="00D87C60"/>
    <w:rsid w:val="00E554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6F33"/>
    <w:pPr>
      <w:widowControl w:val="0"/>
      <w:wordWrap w:val="0"/>
      <w:autoSpaceDE w:val="0"/>
      <w:autoSpaceDN w:val="0"/>
      <w:spacing w:line="240" w:lineRule="atLeast"/>
      <w:jc w:val="both"/>
    </w:pPr>
    <w:rPr>
      <w:rFonts w:ascii="Times New Roman" w:eastAsia="맑은 고딕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목록 단락1"/>
    <w:basedOn w:val="a"/>
    <w:uiPriority w:val="99"/>
    <w:qFormat/>
    <w:rsid w:val="001F6F33"/>
    <w:pPr>
      <w:ind w:leftChars="400" w:left="800"/>
    </w:pPr>
  </w:style>
  <w:style w:type="paragraph" w:styleId="a3">
    <w:name w:val="header"/>
    <w:basedOn w:val="a"/>
    <w:link w:val="Char"/>
    <w:uiPriority w:val="99"/>
    <w:semiHidden/>
    <w:unhideWhenUsed/>
    <w:rsid w:val="001F6F33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3"/>
    <w:uiPriority w:val="99"/>
    <w:semiHidden/>
    <w:rsid w:val="001F6F33"/>
    <w:rPr>
      <w:rFonts w:ascii="Times New Roman" w:eastAsia="맑은 고딕" w:hAnsi="Times New Roman" w:cs="Times New Roman"/>
      <w:kern w:val="0"/>
      <w:sz w:val="24"/>
      <w:szCs w:val="24"/>
    </w:rPr>
  </w:style>
  <w:style w:type="paragraph" w:styleId="a4">
    <w:name w:val="footer"/>
    <w:basedOn w:val="a"/>
    <w:link w:val="Char0"/>
    <w:uiPriority w:val="99"/>
    <w:semiHidden/>
    <w:unhideWhenUsed/>
    <w:rsid w:val="001F6F33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4"/>
    <w:uiPriority w:val="99"/>
    <w:semiHidden/>
    <w:rsid w:val="001F6F33"/>
    <w:rPr>
      <w:rFonts w:ascii="Times New Roman" w:eastAsia="맑은 고딕" w:hAnsi="Times New Roman" w:cs="Times New Roman"/>
      <w:kern w:val="0"/>
      <w:sz w:val="24"/>
      <w:szCs w:val="24"/>
    </w:rPr>
  </w:style>
  <w:style w:type="character" w:customStyle="1" w:styleId="yshortcuts">
    <w:name w:val="yshortcuts"/>
    <w:basedOn w:val="a0"/>
    <w:rsid w:val="001F6F33"/>
  </w:style>
  <w:style w:type="character" w:styleId="a5">
    <w:name w:val="Emphasis"/>
    <w:basedOn w:val="a0"/>
    <w:uiPriority w:val="20"/>
    <w:qFormat/>
    <w:rsid w:val="001F6F33"/>
    <w:rPr>
      <w:i/>
      <w:iCs/>
    </w:rPr>
  </w:style>
  <w:style w:type="character" w:styleId="a6">
    <w:name w:val="annotation reference"/>
    <w:uiPriority w:val="99"/>
    <w:semiHidden/>
    <w:unhideWhenUsed/>
    <w:rsid w:val="001F6F33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1F6F33"/>
    <w:rPr>
      <w:rFonts w:ascii="맑은 고딕" w:hAnsi="맑은 고딕"/>
      <w:kern w:val="2"/>
      <w:sz w:val="20"/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1F6F33"/>
    <w:rPr>
      <w:rFonts w:ascii="맑은 고딕" w:eastAsia="맑은 고딕" w:hAnsi="맑은 고딕" w:cs="Times New Roman"/>
      <w:szCs w:val="20"/>
    </w:rPr>
  </w:style>
  <w:style w:type="paragraph" w:styleId="a8">
    <w:name w:val="Balloon Text"/>
    <w:basedOn w:val="a"/>
    <w:link w:val="Char2"/>
    <w:uiPriority w:val="99"/>
    <w:semiHidden/>
    <w:unhideWhenUsed/>
    <w:rsid w:val="001F6F33"/>
    <w:pPr>
      <w:spacing w:line="240" w:lineRule="auto"/>
    </w:pPr>
    <w:rPr>
      <w:rFonts w:ascii="굴림" w:eastAsia="굴림"/>
      <w:sz w:val="16"/>
      <w:szCs w:val="16"/>
    </w:rPr>
  </w:style>
  <w:style w:type="character" w:customStyle="1" w:styleId="Char2">
    <w:name w:val="풍선 도움말 텍스트 Char"/>
    <w:basedOn w:val="a0"/>
    <w:link w:val="a8"/>
    <w:uiPriority w:val="99"/>
    <w:semiHidden/>
    <w:rsid w:val="001F6F33"/>
    <w:rPr>
      <w:rFonts w:ascii="굴림" w:eastAsia="굴림" w:hAnsi="Times New Roman" w:cs="Times New Roman"/>
      <w:kern w:val="0"/>
      <w:sz w:val="16"/>
      <w:szCs w:val="16"/>
    </w:rPr>
  </w:style>
  <w:style w:type="character" w:styleId="a9">
    <w:name w:val="Hyperlink"/>
    <w:basedOn w:val="a0"/>
    <w:uiPriority w:val="99"/>
    <w:rsid w:val="001F6F33"/>
    <w:rPr>
      <w:rFonts w:cs="Times New Roman"/>
      <w:color w:val="0000FF"/>
      <w:u w:val="single"/>
    </w:rPr>
  </w:style>
  <w:style w:type="paragraph" w:styleId="aa">
    <w:name w:val="annotation subject"/>
    <w:basedOn w:val="a7"/>
    <w:next w:val="a7"/>
    <w:link w:val="Char3"/>
    <w:uiPriority w:val="99"/>
    <w:semiHidden/>
    <w:unhideWhenUsed/>
    <w:rsid w:val="001F6F33"/>
    <w:pPr>
      <w:jc w:val="left"/>
    </w:pPr>
    <w:rPr>
      <w:rFonts w:ascii="Times New Roman" w:hAnsi="Times New Roman"/>
      <w:b/>
      <w:bCs/>
      <w:kern w:val="0"/>
      <w:sz w:val="24"/>
      <w:szCs w:val="24"/>
    </w:rPr>
  </w:style>
  <w:style w:type="character" w:customStyle="1" w:styleId="Char3">
    <w:name w:val="메모 주제 Char"/>
    <w:basedOn w:val="Char1"/>
    <w:link w:val="aa"/>
    <w:uiPriority w:val="99"/>
    <w:semiHidden/>
    <w:rsid w:val="001F6F33"/>
    <w:rPr>
      <w:rFonts w:ascii="Times New Roman" w:hAnsi="Times New Roman"/>
      <w:b/>
      <w:bCs/>
      <w:kern w:val="0"/>
      <w:sz w:val="24"/>
      <w:szCs w:val="24"/>
    </w:rPr>
  </w:style>
  <w:style w:type="paragraph" w:customStyle="1" w:styleId="Default">
    <w:name w:val="Default"/>
    <w:rsid w:val="001F6F33"/>
    <w:pPr>
      <w:autoSpaceDE w:val="0"/>
      <w:autoSpaceDN w:val="0"/>
      <w:adjustRightInd w:val="0"/>
    </w:pPr>
    <w:rPr>
      <w:rFonts w:ascii="Times" w:eastAsia="맑은 고딕" w:hAnsi="Times" w:cs="Times"/>
      <w:color w:val="000000"/>
      <w:kern w:val="0"/>
      <w:sz w:val="24"/>
      <w:szCs w:val="24"/>
    </w:rPr>
  </w:style>
  <w:style w:type="paragraph" w:customStyle="1" w:styleId="hstyle0">
    <w:name w:val="hstyle0"/>
    <w:basedOn w:val="a"/>
    <w:uiPriority w:val="99"/>
    <w:rsid w:val="001F6F33"/>
    <w:pPr>
      <w:widowControl/>
      <w:wordWrap/>
      <w:autoSpaceDE/>
      <w:autoSpaceDN/>
      <w:spacing w:line="384" w:lineRule="auto"/>
    </w:pPr>
    <w:rPr>
      <w:rFonts w:ascii="바탕" w:eastAsia="바탕" w:hAnsi="바탕" w:cs="바탕"/>
      <w:color w:val="000000"/>
      <w:sz w:val="20"/>
      <w:szCs w:val="20"/>
    </w:rPr>
  </w:style>
  <w:style w:type="character" w:customStyle="1" w:styleId="eid870034">
    <w:name w:val="e_id870034"/>
    <w:basedOn w:val="a0"/>
    <w:rsid w:val="001F6F3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67</Words>
  <Characters>19195</Characters>
  <Application>Microsoft Office Word</Application>
  <DocSecurity>0</DocSecurity>
  <Lines>159</Lines>
  <Paragraphs>45</Paragraphs>
  <ScaleCrop>false</ScaleCrop>
  <Company/>
  <LinksUpToDate>false</LinksUpToDate>
  <CharactersWithSpaces>22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2-01-02T02:47:00Z</dcterms:created>
  <dcterms:modified xsi:type="dcterms:W3CDTF">2012-01-02T07:46:00Z</dcterms:modified>
</cp:coreProperties>
</file>